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Cs/>
          <w:color w:val="000000"/>
          <w:sz w:val="30"/>
          <w:szCs w:val="30"/>
          <w:shd w:fill="FFFFFF" w:val="clear"/>
          <w:lang w:val="en-AU"/>
        </w:rPr>
      </w:pPr>
      <w:bookmarkStart w:id="0" w:name="OLE_LINK41"/>
      <w:bookmarkStart w:id="1" w:name="OLE_LINK40"/>
      <w:bookmarkEnd w:id="0"/>
      <w:bookmarkEnd w:id="1"/>
      <w:r>
        <w:rPr>
          <w:rFonts w:cs="Times New Roman" w:ascii="Times New Roman" w:hAnsi="Times New Roman"/>
          <w:b/>
          <w:iCs/>
          <w:color w:val="000000"/>
          <w:sz w:val="30"/>
          <w:szCs w:val="30"/>
          <w:shd w:fill="FFFFFF" w:val="clear"/>
          <w:lang w:val="en-AU"/>
        </w:rPr>
        <w:t>Optimisation of Parameter Selection for Partial Least Squares Model Development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 Zha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Zhi-sheng Wu</w:t>
      </w:r>
      <w:r>
        <w:rPr>
          <w:rFonts w:cs="Times New Roman" w:ascii="Times New Roman" w:hAnsi="Times New Roman"/>
          <w:b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Qiao Zhang, Xinyuan Sh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Qun Ma, Yan-jiang Qiao</w:t>
      </w:r>
      <w:r>
        <w:rPr>
          <w:rFonts w:cs="Times New Roman" w:ascii="Times New Roman" w:hAnsi="Times New Roman"/>
          <w:b/>
          <w:szCs w:val="24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Supplementary Table S1∣The parameters of PLS models of water via </w:t>
      </w:r>
      <w:r>
        <w:rPr/>
        <w:t>different spectra pretreatment and VIP selecting variables.</w:t>
      </w:r>
    </w:p>
    <w:tbl>
      <w:tblPr>
        <w:tblW w:w="972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340"/>
        <w:gridCol w:w="778"/>
        <w:gridCol w:w="1208"/>
        <w:gridCol w:w="1080"/>
        <w:gridCol w:w="1080"/>
        <w:gridCol w:w="1080"/>
        <w:gridCol w:w="938"/>
        <w:gridCol w:w="1426"/>
      </w:tblGrid>
      <w:tr>
        <w:trPr>
          <w:trHeight w:val="360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tment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ent factor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36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4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0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0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69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35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63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07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7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2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73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8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93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96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08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6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06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80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04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9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9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67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39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4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8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4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71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75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26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69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6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84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01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29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03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7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1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92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86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29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5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3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6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59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6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1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5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88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09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1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20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96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0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15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50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35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8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43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69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53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46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23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3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4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68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77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89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98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98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3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66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5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27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57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0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03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5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34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3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43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51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27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65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47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47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97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79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5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46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90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67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36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8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73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16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92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35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6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64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75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00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8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9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8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6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44 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070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*</w:t>
      </w:r>
      <w:r>
        <w:rPr>
          <w:rFonts w:cs="Times New Roman" w:ascii="Times New Roman" w:hAnsi="Times New Roman"/>
          <w:b/>
          <w:szCs w:val="24"/>
        </w:rPr>
        <w:t xml:space="preserve">The </w:t>
      </w:r>
      <w:r>
        <w:rPr>
          <w:rFonts w:cs="Times New Roman" w:ascii="Times New Roman" w:hAnsi="Times New Roman"/>
          <w:b/>
          <w:szCs w:val="24"/>
        </w:rPr>
        <w:t xml:space="preserve">unit of RMSEC and RMSEP is </w:t>
      </w:r>
      <w:r>
        <w:rPr>
          <w:rFonts w:cs="Times New Roman" w:ascii="Times New Roman" w:hAnsi="Times New Roman"/>
          <w:b/>
          <w:sz w:val="24"/>
          <w:szCs w:val="24"/>
        </w:rPr>
        <w:t>mg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sz w:val="24"/>
          <w:szCs w:val="24"/>
        </w:rPr>
        <w:t>mg</w:t>
      </w:r>
      <w:r>
        <w:rPr>
          <w:rFonts w:cs="Times New Roman" w:ascii="Times New Roman" w:hAnsi="Times New Roman"/>
          <w:b/>
          <w:szCs w:val="24"/>
        </w:rPr>
        <w:t xml:space="preserve"> %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2∣The parameters of PLS models of bacalin via different spectra pretreatment and VIP</w:t>
      </w:r>
      <w:r>
        <w:rPr/>
        <w:t xml:space="preserve"> selecting variables.</w:t>
      </w:r>
    </w:p>
    <w:tbl>
      <w:tblPr>
        <w:tblW w:w="925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340"/>
        <w:gridCol w:w="778"/>
        <w:gridCol w:w="1062"/>
        <w:gridCol w:w="944"/>
        <w:gridCol w:w="963"/>
        <w:gridCol w:w="944"/>
        <w:gridCol w:w="1003"/>
        <w:gridCol w:w="1426"/>
      </w:tblGrid>
      <w:tr>
        <w:trPr>
          <w:trHeight w:val="360" w:hRule="atLeast"/>
        </w:trPr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atment 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ent factor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C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85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4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4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68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8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1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8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84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3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9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1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06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5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6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6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3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42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3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5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3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7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23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3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0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2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1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78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6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3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9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56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5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8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0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3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81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2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7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04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9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0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5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6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33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85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4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44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9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68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0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5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6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76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4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8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3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1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08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6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4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5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3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5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6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0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20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1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1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3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1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41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1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3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1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40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9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3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1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35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6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9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9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1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37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3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1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9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2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87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1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8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6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9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67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8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4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4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7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59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9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5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1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8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73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5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2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9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1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82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2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5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7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7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5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5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3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1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0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67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3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6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6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9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5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6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3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3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95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08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6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3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4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0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3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2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5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0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6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32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4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8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9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1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16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1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6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2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8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59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0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7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1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5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9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1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8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5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00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10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4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1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3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5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83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5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6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2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9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53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2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2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9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13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68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6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4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4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1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69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7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9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7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2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53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5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5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68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25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15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9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4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7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03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6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2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0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9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95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09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5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24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66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72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3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5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3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07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7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8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0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5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02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06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96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5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41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7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78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63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3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07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04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03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32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5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38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11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22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50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1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55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69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64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23 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92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81 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07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213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*</w:t>
      </w:r>
      <w:r>
        <w:rPr>
          <w:rFonts w:cs="Times New Roman" w:ascii="Times New Roman" w:hAnsi="Times New Roman"/>
          <w:b/>
          <w:szCs w:val="24"/>
        </w:rPr>
        <w:t xml:space="preserve">The </w:t>
      </w:r>
      <w:r>
        <w:rPr>
          <w:rFonts w:cs="Times New Roman" w:ascii="Times New Roman" w:hAnsi="Times New Roman"/>
          <w:b/>
          <w:szCs w:val="24"/>
        </w:rPr>
        <w:t xml:space="preserve">unit of RMSEC and RMSEP is </w:t>
      </w:r>
      <w:r>
        <w:rPr>
          <w:rFonts w:cs="Times New Roman" w:ascii="Times New Roman" w:hAnsi="Times New Roman"/>
          <w:b/>
          <w:sz w:val="24"/>
          <w:szCs w:val="24"/>
        </w:rPr>
        <w:t>mg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sz w:val="24"/>
          <w:szCs w:val="24"/>
        </w:rPr>
        <w:t>mg</w:t>
      </w:r>
      <w:r>
        <w:rPr>
          <w:rFonts w:cs="Times New Roman" w:ascii="Times New Roman" w:hAnsi="Times New Roman"/>
          <w:b/>
          <w:szCs w:val="24"/>
        </w:rPr>
        <w:t xml:space="preserve"> (%)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3∣</w:t>
      </w:r>
      <w:r>
        <w:rPr/>
        <w:t>The parameters of PLS models of API via different spectra pretreatment and VIP selecting variables.</w:t>
      </w:r>
    </w:p>
    <w:tbl>
      <w:tblPr>
        <w:tblW w:w="92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267"/>
        <w:gridCol w:w="778"/>
        <w:gridCol w:w="980"/>
        <w:gridCol w:w="940"/>
        <w:gridCol w:w="980"/>
        <w:gridCol w:w="980"/>
        <w:gridCol w:w="940"/>
        <w:gridCol w:w="1426"/>
      </w:tblGrid>
      <w:tr>
        <w:trPr>
          <w:trHeight w:val="360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eteatment 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ent factor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C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355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7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81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158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5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09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4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05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170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1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21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1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08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5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64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92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8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2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68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27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2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32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9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72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60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7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14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8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26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34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8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41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5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48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16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9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46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32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6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0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45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31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8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1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14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8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17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370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2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589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162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4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33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9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618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176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77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2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34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9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54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1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7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7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56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18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3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1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3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951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75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6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38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0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135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cellent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45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8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6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4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267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cellent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26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9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5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4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264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cellent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10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0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0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7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362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cellent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4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0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8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9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458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cellent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65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3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77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2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63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38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6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23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0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92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54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9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15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19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06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64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71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6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7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24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3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21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3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298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56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7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33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6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98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16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9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58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6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95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6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1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45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7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29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6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1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43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7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37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1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3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31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9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68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710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2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300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020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9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24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5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158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41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26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8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13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1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95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51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0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52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8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06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05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4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06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1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13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62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64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1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6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81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43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07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5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13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93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1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46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8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75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54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4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20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4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06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88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8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55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8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72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399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3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044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7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98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00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9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766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4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95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30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5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42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8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29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0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4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5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60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17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9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59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5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688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2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3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88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2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91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6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319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6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59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6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5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3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7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84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3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6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158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8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06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35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67 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105 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91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5189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*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unit of RMSEC and RMSEP 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(%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S4∣The parameters of PLS models of water and bacalin</w:t>
      </w:r>
      <w:r>
        <w:rPr/>
        <w:t xml:space="preserve"> via different spectra pretreatment and VIP selecting variables.</w:t>
      </w:r>
    </w:p>
    <w:tbl>
      <w:tblPr>
        <w:tblW w:w="98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40"/>
        <w:gridCol w:w="815"/>
        <w:gridCol w:w="1000"/>
        <w:gridCol w:w="900"/>
        <w:gridCol w:w="940"/>
        <w:gridCol w:w="940"/>
        <w:gridCol w:w="900"/>
        <w:gridCol w:w="1426"/>
      </w:tblGrid>
      <w:tr>
        <w:trPr>
          <w:trHeight w:val="36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lyt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treatmen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ent factor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c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SE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9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0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9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08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7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3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8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29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3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0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5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35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4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66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8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2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16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inghuang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3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5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03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7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923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6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4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820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2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5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7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7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05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7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1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9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3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5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3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178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armaceutical tablet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w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92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8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2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68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Ver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01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7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07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856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D+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6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71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7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D+SG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62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7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64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1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62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30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59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420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8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7298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ry goo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*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unit of RMSEC and RMSEP i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g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(%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3">
    <w:name w:val="尾注文本 Char"/>
    <w:basedOn w:val="Style14"/>
    <w:qFormat/>
    <w:rPr/>
  </w:style>
  <w:style w:type="character" w:styleId="EndnoteCharacters">
    <w:name w:val="End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0:48:00Z</dcterms:created>
  <dc:creator>Administrator</dc:creator>
  <dc:description/>
  <dc:language>en-US</dc:language>
  <cp:lastModifiedBy>Administrator</cp:lastModifiedBy>
  <dcterms:modified xsi:type="dcterms:W3CDTF">2015-05-28T00:49:00Z</dcterms:modified>
  <cp:revision>3</cp:revision>
  <dc:subject/>
  <dc:title/>
</cp:coreProperties>
</file>